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697"/>
        <w:gridCol w:w="1013"/>
        <w:gridCol w:w="900"/>
        <w:gridCol w:w="990"/>
        <w:gridCol w:w="630"/>
        <w:gridCol w:w="630"/>
        <w:gridCol w:w="1260"/>
      </w:tblGrid>
      <w:tr w:rsidR="00911999" w:rsidRPr="005E76FC" w14:paraId="2C1D936F" w14:textId="77777777" w:rsidTr="00911999">
        <w:trPr>
          <w:trHeight w:val="300"/>
        </w:trPr>
        <w:tc>
          <w:tcPr>
            <w:tcW w:w="1728" w:type="dxa"/>
            <w:noWrap/>
          </w:tcPr>
          <w:p w14:paraId="024619D9" w14:textId="7894EF16" w:rsidR="00911999" w:rsidRPr="00911999" w:rsidRDefault="00911999" w:rsidP="0091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999">
              <w:rPr>
                <w:rFonts w:ascii="Times New Roman" w:hAnsi="Times New Roman" w:cs="Times New Roman"/>
                <w:b/>
                <w:sz w:val="20"/>
                <w:szCs w:val="20"/>
              </w:rPr>
              <w:t>Figure 2e</w:t>
            </w:r>
          </w:p>
        </w:tc>
        <w:tc>
          <w:tcPr>
            <w:tcW w:w="1710" w:type="dxa"/>
            <w:gridSpan w:val="2"/>
            <w:noWrap/>
          </w:tcPr>
          <w:p w14:paraId="565A5147" w14:textId="77777777" w:rsidR="00911999" w:rsidRPr="005E76FC" w:rsidRDefault="0091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noWrap/>
          </w:tcPr>
          <w:p w14:paraId="61ECFA84" w14:textId="77777777" w:rsidR="00911999" w:rsidRPr="005E76FC" w:rsidRDefault="0091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14:paraId="5B53961C" w14:textId="77777777" w:rsidR="00911999" w:rsidRPr="005E76FC" w:rsidRDefault="00911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14:paraId="30B28930" w14:textId="77777777" w:rsidR="00911999" w:rsidRPr="005E76FC" w:rsidRDefault="00911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4C45C82F" w14:textId="77777777" w:rsidR="00911999" w:rsidRPr="005E76FC" w:rsidRDefault="00911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6FC" w:rsidRPr="005E76FC" w14:paraId="5C20E2DF" w14:textId="77777777" w:rsidTr="00911999">
        <w:trPr>
          <w:trHeight w:val="300"/>
        </w:trPr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8C8A40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42030" w14:textId="0220BDDC" w:rsidR="005E76FC" w:rsidRPr="005E76FC" w:rsidRDefault="005E7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b/>
                <w:sz w:val="20"/>
                <w:szCs w:val="20"/>
              </w:rPr>
              <w:t>Measured values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29CED" w14:textId="19DA3B2F" w:rsidR="005E76FC" w:rsidRPr="005E76FC" w:rsidRDefault="005E7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b/>
                <w:sz w:val="20"/>
                <w:szCs w:val="20"/>
              </w:rPr>
              <w:t>Random coil values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9B2F79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792D11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5C2C589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6FC" w:rsidRPr="005E76FC" w14:paraId="1B05CD7B" w14:textId="77777777" w:rsidTr="00911999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6904" w14:textId="77777777" w:rsidR="005E76FC" w:rsidRPr="005E76FC" w:rsidRDefault="005E76FC" w:rsidP="0091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b/>
                <w:sz w:val="20"/>
                <w:szCs w:val="20"/>
              </w:rPr>
              <w:t>Residue Numbe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7D9285" w14:textId="2CD9D142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Cα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AF0E0" w14:textId="65A62739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Cβ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A7A52E" w14:textId="46AC92A9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Cα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8AD73" w14:textId="36994A82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Cβ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30984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ΔCα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0E6A5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ΔCβ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8D0BAE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ΔCα - ΔCβ</w:t>
            </w:r>
          </w:p>
        </w:tc>
      </w:tr>
      <w:tr w:rsidR="005E76FC" w:rsidRPr="005E76FC" w14:paraId="509BFCD4" w14:textId="77777777" w:rsidTr="00911999">
        <w:trPr>
          <w:trHeight w:val="300"/>
        </w:trPr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8A8B52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3AC43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85694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25EFE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71B3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F7B1B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6A7E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C8A4C4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3E95C7D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B3F391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37E0CA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5B879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108B06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56440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F1E0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00A4E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8C3E78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4147026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320338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564E91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B4F73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208DC3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8F453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2931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67A67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E69F0C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582C5E4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C34B41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CED9B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27103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4A63A7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81ED4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5862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8002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AEB83C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0402ACD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929F84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A277D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02098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13402E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35FBB1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987E0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26B0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25B4F6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93CAF52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5AE70D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02B5D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AC1432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33AB26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DDB9E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6F54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FF531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8239CA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5E76FC" w:rsidRPr="005E76FC" w14:paraId="5B2144B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81EA6A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AECCBB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94FB3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1A8D9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5AEFD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4198F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6CD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445F6F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0EF2145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656F80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175F79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5A733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A5DFD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2E020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C46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6F5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633092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5C4F6A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803809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969B8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7CBE94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4C0E21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6AF81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6343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DDBA2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13C6A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5752D8E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03884D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34C3F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F33FC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87575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D2BA00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A7056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8750F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139893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7D04C67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05702E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5176FF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F2E85C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D029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AD2CC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0340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C869F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29584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62951D5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B3FCBA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973C31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90F4C6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AF1D9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B36349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CC64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9E319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7E1F58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03FA139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D94C3D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F29F2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7448D4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BED3B1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70151E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AEDA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B43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1FFB5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3674017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BCD8F2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7F966B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5E75A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795DA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AE4AC2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ACB7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10009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2F4051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196807F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B6948B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116579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12AF2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7A7FB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27B00E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DEC8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D1130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3D40F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77F5E77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705D02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50FC1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8891BE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F001A0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1F33F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2647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65245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02FE1C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7456168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FBD750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240762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E0258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B18F3A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7490D5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908B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B2A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4DE6F0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29D1CD6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5AB926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21C9DB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EDC1C1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D2ECD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77BD5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B812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A54A1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418E3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7EAFB22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0C113F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A281C7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FD8AF0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BEDF4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387A0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1D5BB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4B96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75A4FA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05FD7E1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553851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025E9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98054E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B46CB9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5FDEC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2DEE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0DC8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8DF9F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2B4FABE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8DA762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FF3B72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3C65A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B95C86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C3518A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F188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5CE1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A4EC7B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41C44202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A82147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B57A3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C16D55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302EC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24272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2B804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E6149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2B0C0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28BD0A2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12522A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8AFA8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5E8C0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D33EC1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BF5CA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62E8B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85EA9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C85EC0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01C016E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73B93A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39C848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6955E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B5B03D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DAE933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535F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95EB5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C72234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7826AAC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13ACFD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84543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43A894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4B0EFC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2EAE19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DBFD0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5988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93883D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0169D80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E728A6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B34FF5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B33952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4EEB58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4B65E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521E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78FF9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CF295C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A64CAE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491567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6ADF4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A9C34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5A53A3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EB7E6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2088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2806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9A06C3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602DADD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7C8037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F39AB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262C0E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18F08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747F0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6F71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A18E1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0D5ABD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9BDDA1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37227E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D71C8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11AFD7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37B628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F7F9ED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DC1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F331B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EC72AB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60E58762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365502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0C06B7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0E78DC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E369AB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FDABB7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55D12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52B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0B2A8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3603F54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087AF3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058C2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17FDC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B6F8B7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1463B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73226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FC1E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039D74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07B9CF6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0E5EA7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F60446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B2DCCB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71418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8FE7AF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BF3F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EE245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EF4930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917B67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E55BA0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9CF10D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7C6B23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CB0EB0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A3685E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CA91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FC8F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ABCD3D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3C55A5E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DC011D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C79C67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6C091A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49FE71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57145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BB28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7C90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6C345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F5F27B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CC9E8C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8F4090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50B89F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6B7BD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1DCF8D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43046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CDB6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348EA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5AB90B3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0846F7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3B571C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2DB1D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B0331F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4A1744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F698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47C52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F6402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1B374D6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7F0A65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628F0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B979E6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2A3B1F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CF07DC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15CB4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234A8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0EF666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5580392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3A19B7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9D735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030F07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086386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82DED0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EC09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3C18A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28A7A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A877F3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31D291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0BF343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2433D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8A5072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E105A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59B55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8F012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92B3B1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11C4E7C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B27EC8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5A9831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317860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87D0D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087AD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1984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105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266ED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1C6885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9FC106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60E6D8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28D992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D3972B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FF1BE0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12ED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5D4D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1338D7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B078DE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868317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03F6CB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C3B70D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F63D9D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4A8033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910C9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9D812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C70B61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3A9CB60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BDB3A5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45B207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6FA041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07BFE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FE943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DCC0D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DEA5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D8ECEB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19B293C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90097F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6D3B68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30D346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CA110F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A14A5A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22D96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BC61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9EB79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FB3860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2DC291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3210B2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5B4DE9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CCD68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B4F9B7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0BFF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5847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8C098D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54BB452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528CCC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9449D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695A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CD37F3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8C501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E9C44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1C170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FAB968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5E85BC3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F58261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3BAC43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F05FC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3B092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7DFAAA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A2AFD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40CFE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773BF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8F3C34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B93088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2BA64B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3B622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D53DC6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53A703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EF0AC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7D3B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D56E0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5E76FC" w:rsidRPr="005E76FC" w14:paraId="430B5B0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A971EE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28999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3C9067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209D16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DB26162" w14:textId="0C31155D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4EE31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69BD6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393AAC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31C9E0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5AFE10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757A5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8730E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1025F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3113D5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B022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F74C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070D1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177073E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BE8143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15C64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0830A3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E2BD64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2C8CDD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8CB6A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8C5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BDF7AA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7D3734B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01ABFE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D40E51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DA1C4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1F49E1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0624D60" w14:textId="62BE4779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3F0E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903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0DF9A8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17E1C6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9EDE88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6FE8F1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EC405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10577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9B583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90BA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4D058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FDAA1C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797415E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E154B1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1EF05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9B4DBA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A5B389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8969E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52E21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8548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58EFC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48513AD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57A5AB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1F7506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7D59B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8B95EA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A6FDD6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E1BA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8927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7A7B82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E76FC" w:rsidRPr="005E76FC" w14:paraId="3E52A9C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F4B0F3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D9290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ABADC3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DA0170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1A065F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73DF2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5177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6A1F57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298CCB5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447FF2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914360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76AD4C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872F0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C8510E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E60FF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E2F7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570F5A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76FC" w:rsidRPr="005E76FC" w14:paraId="6BBF346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961302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082264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C04771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25AB29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C82D6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5A803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F5D9D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6B2930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D89919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14B455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FAFEB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AE2DA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BF32DB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B2DD92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F0FA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CE61C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B8A8E8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3E5B845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1A3974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BEEC8C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29908D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3F48F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845017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55947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E2E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6BF278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4A8DCC4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7F0B67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8953AF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004DF7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5FEA79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570E6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4422C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74E4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9833B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67AB10F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CE29D8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CC226C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F5749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2A716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F0FA92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D8BF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2B90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654F9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E76FC" w:rsidRPr="005E76FC" w14:paraId="19B7249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8B7E8D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26D6B8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AC2326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71504B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C61E1A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9A3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A4056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B702E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372EB5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203FD2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E1315B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D34B37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9D5DFF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CFD79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B03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10FB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88578A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733F813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ABC22A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E895E2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6ED7B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F9DF68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A068BC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2E28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D8F38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702D8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D9B7A8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64D44C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D54041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B2EE8D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1A72FD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5E2F34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B5F5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A4FB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94F2DC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37EB5ED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0B7EA4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AA374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BC64E2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1B0CC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6AE2C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F08AD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0A73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8FC08D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1CB0CE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BA2564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DD53C3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73A9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83E459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800D187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**.***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7304C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8C27B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8DD030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AACFB1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5BBA13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A24688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1CB3A6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C8BFA6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1110BD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0119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B7DB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682957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0725165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92909F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670A2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A0D305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704513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BABD1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A2D2A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7886B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8D60FB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1F2D2392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4D749B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234F0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3EA81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66ACD1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A4A4C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6231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A836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F5F1EC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3221360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1BA590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4F5415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FD8BFD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94439A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9657FE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E7D95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8AC3F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88BB1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191782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F2359B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A35251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3DC768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BBC52C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2C0F45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696E5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B9D75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68619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E76FC" w:rsidRPr="005E76FC" w14:paraId="6499229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4BA202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370E27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CACEF0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15BE7A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DD26C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9C0FC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1547F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D75A0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62F8721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1D0A0E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BBA3B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291242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525F6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C803E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D8FD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7FC2E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164CC2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E76FC" w:rsidRPr="005E76FC" w14:paraId="6994D38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03CF31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D463E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ADC68F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4B4CA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6C52A4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4D3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57DF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933F6E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219329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D842F2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31097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E9F172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8484E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90685B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44D35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6C6E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3E638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069306E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BB7B53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1AF9B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8FFAA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34EF48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708230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35B08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C1AF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D72577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7B8676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17C204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1F05B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CF23CE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4180F4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A0E5BE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E8693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1A052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F457C2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43CA985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86339E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1B10CD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04657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58DB5C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8834C0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07C5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3012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0C0E98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3995FB1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E43D87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BD50FC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7CBDD8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2FE446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F9324B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F57A7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91C1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966D8B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03E2FCD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9CF7EA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83B5E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8B79C7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6FBA1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E795F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BCB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3070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BF0E7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27797F2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60A0E4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AD3B68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70D497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3C8CCA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95EE0E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E6E26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82C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2AEA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302F2B6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B10F87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519485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5F850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226A9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03D9C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249E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CA4E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C29F1D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7053D32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CA1030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7FD2F7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7134D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A972D4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4B0D1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5D9F9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FB7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DF80E9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5E76FC" w:rsidRPr="005E76FC" w14:paraId="28872A9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AD7558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1F9134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B647E1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9459A7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E43687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0CC2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9C02A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31DC7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E7199A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478B26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560EC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26F878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BAE86E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1793A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6AA7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5616D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1B7ACE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1468693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7204CD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D2FF4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3B52F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8E7D8E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179245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749C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A245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74CB27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16BCAE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499038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D2818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64FE96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2B9D09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D83DE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98BF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4C62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1721A6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393CB70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F54699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464C0D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846EE4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42F91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FF568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B8D1F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5C14E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49A946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653BAAE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947099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547FB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598F9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8A309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1B8ED1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6CD1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545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83ADC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2A9AC286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D190C9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5056D3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C3C188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88586F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597E46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3585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07ED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00E95E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27AF44A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E255A3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A0280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D0FCD2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23F577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30B76C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D979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3EFB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D10C7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29E66FB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9EAC6D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EDA00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C4711F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D896F0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C76074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0252E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2A0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43ED7B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5E76FC" w:rsidRPr="005E76FC" w14:paraId="58A3AAB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8583FB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C90CB2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9CDC30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5BF97B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22B4B5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F589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B4E88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E492F2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53F3860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9D9E2F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6E4CA1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2299C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15AA4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D73F65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BF81E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E7BA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1FC37B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23569E2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06AC7F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B8612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17C60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BA1C1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7975A6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7526A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595F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8BF70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3E5E301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CFDC41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E58673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07D9AE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DAC608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900790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30EFA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6653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29C39B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5E76FC" w:rsidRPr="005E76FC" w14:paraId="370BF1C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E68A93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02FB9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1F7069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CC4E6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8C63BE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4D6A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DB6DF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B1606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71A06C8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047E0B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085DDB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A97CF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D12BED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33095E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F377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30561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563682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38F0328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2712DC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AF5C29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1372D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CE75FA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34DB13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9429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F64C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CC9E8A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3DA47A0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1CE49C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1F1BCC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1E4C60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08E1EA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73A251E" w14:textId="0EA9964B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AEA87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1E2C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8E4D3F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57E020E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9E958F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8061AE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D43B5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9A4A8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CEF0E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6C4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5DD3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BF4C2C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664C7CD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C5C465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B0274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4CB0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123552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386DE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08838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ABBD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C9836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06D57E5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351EBE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8D49E8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FD209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7BE25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4B939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F18ED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01032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7E3BCF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5E76FC" w:rsidRPr="005E76FC" w14:paraId="7D04FEE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75BA57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1E6CCD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E4D70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BEC7B3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A40405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F1A64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847C4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7A0C0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564952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3B4DEE8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CD83A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E3EBC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7BF52A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1D26D7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BD58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F14A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5B5AAC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A862A7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EBA568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D973C3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DEDA70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12E89D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16B016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22AA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EA82E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4AC214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7959B25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818DAF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C963D7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AC07C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57B1A1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EA3BA4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DB67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BDE57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E1A13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0F8929A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11C6F2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AE01AA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26A83E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B5426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665B69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1AF26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17B8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27CF9D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7025DC5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C10049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D8D480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0105A2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E606E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47466C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979BD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43304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39FAFB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3772A99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783116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A3EA85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0CD771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55F551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550777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0348D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0D9C8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D3A7A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075DB9F4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4E1335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E7A710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A4E379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5B84C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A566CD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9707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7C0C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706B51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18A211E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1B3788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D23469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D587C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6A587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74E873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A7068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B23AF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48BF77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6D6CF862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C95E48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D6CAA1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CC6242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8659FF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DB5CE1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05DF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1282A2" w14:textId="77777777" w:rsidR="005E76FC" w:rsidRPr="005E76FC" w:rsidRDefault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82A64E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3F284D9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881AFF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248E4B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17ADA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113DC0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1ED18D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DDD1B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2E7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F26661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7E3B573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8345DC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BFEC5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7D8A12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CAB8E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C740D6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36CC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E1F7C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DEA3D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54D72A5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58E034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421292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7341C3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52AAD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149A4A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3E42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82878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96DE3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589DA3F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D80F179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6BC97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C1D71A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09E1E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D16909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B6E1A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FB9ED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70A13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06063AA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2A882D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5B138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ACB5C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6AADCE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3EA370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4EEE7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1E8DD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5353A3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F5AE2B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804CBC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B0A19C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D8B157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BC38F5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85DA71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DED0B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A471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585F6D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69B72D9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CB7FC8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495F27B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283C0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38BDF1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7FB582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7139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BC226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800E7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7711352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35BDAB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5E2331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1CEAA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0815C4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DBE29D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582EB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04135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C67D98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35661ED0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A3232C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2D3BD8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01A18A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43115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A236C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2B1E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70399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25D6E8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0D060B3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9B8EF60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6C3F93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73D57F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763E75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EAF855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9B61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F47D7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37F12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5E76FC" w:rsidRPr="005E76FC" w14:paraId="606F28A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BE996F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B50AAD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0B5D2C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A64786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B6D072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B7376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D66AE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FCEED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6EE8857C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377680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6DFD5A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4415199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883F4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957E29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9D9B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763BF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AE71A4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5E69577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955E8D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FD3928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2A9CF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77885B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5AF1B4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5F2B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2D4FB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957F54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2888ED5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A4C822A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42A3F4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3C96AB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10FE0F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93678E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C975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827C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E0B09F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557B67D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806027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99868B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6F703A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D534A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F4C934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BB4B0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3B5BB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B3B1A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76FC" w:rsidRPr="005E76FC" w14:paraId="49B869F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A4A984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AC02C4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96FE6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4F3513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57FE7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F52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4FB33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A9B0FC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76FC" w:rsidRPr="005E76FC" w14:paraId="207F68C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42C5A5B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373ECF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155DCF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560B2D3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5D2CBB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DDC8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63B55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930CE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4F3C1FC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2E2D4AF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306213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D359E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D0460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C018B3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4747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1B70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827859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4C4B2FFF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09D2602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7C8047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F5F94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0E1508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EDBB56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CBAA4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51436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D93DB2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</w:tr>
      <w:tr w:rsidR="005E76FC" w:rsidRPr="005E76FC" w14:paraId="464F730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B7D38C1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DF72C4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5E69F2C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2192F65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E001BE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3A3EC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8779C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65718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76FC" w:rsidRPr="005E76FC" w14:paraId="54BEE3B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0FD481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FC42F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454311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CED011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B4FF49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6672B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C6D2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D03C58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E76FC" w:rsidRPr="005E76FC" w14:paraId="358EBCB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A333C2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A98498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F49052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F57657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6DD285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1EA8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6EEAC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A3099F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682D5003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FEAB69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A6B66D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5562C5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5EFC95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B0BF03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0C21A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733D0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FF86A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5E76FC" w:rsidRPr="005E76FC" w14:paraId="0A10A458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D6376B5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BCDBBA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EA484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86DC201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5B855E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5AD2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90B0C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EDA5C3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5E76FC" w:rsidRPr="005E76FC" w14:paraId="68E0726E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B7D68D6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552B9B4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4F1D6B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CC689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78DA3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D24AC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8BF45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1294FA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E76FC" w:rsidRPr="005E76FC" w14:paraId="1D1AF9EB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592E6D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6FAE89C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5E7FE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0295C6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DCA6F0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130FD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3128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5FAAF12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5E76FC" w:rsidRPr="005E76FC" w14:paraId="709DE155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EF25E93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322FBB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101EFB1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0F944F6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7B6909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D59B7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AF1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0DB858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5E76FC" w:rsidRPr="005E76FC" w14:paraId="50799BF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73DA658C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1C76ACD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0FD0724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ABC783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B5CA3D5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05F1A7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14744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ABC9A5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5E76FC" w:rsidRPr="005E76FC" w14:paraId="60C3505A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4618B47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0D290B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AA12B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4072AC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1FFD24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33C9E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D5C5E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B15720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79DF2EC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FEE6B2E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38929F6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6BFAD8A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156B0D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5CB4C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571C8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AB8FC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4075F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76FC" w:rsidRPr="005E76FC" w14:paraId="5C7D6EC1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212C8DD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5B072D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D338B6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3D78270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57E9A0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8C2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76056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1AB9945D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76FC" w:rsidRPr="005E76FC" w14:paraId="223F0857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30EBA14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7705748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2754EC3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7FF5B24B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FC5E4A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E29D6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C9EF4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C2AD520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E76FC" w:rsidRPr="005E76FC" w14:paraId="7291FC89" w14:textId="77777777" w:rsidTr="00911999">
        <w:trPr>
          <w:trHeight w:val="300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672FB1AB" w14:textId="77777777" w:rsidR="005E76FC" w:rsidRPr="005E76FC" w:rsidRDefault="005E76FC" w:rsidP="009119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hideMark/>
          </w:tcPr>
          <w:p w14:paraId="2BBFD29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78FE28FE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49777F13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852DDD6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151DBA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22513F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E93AE49" w14:textId="77777777" w:rsidR="005E76FC" w:rsidRPr="005E76FC" w:rsidRDefault="005E76FC" w:rsidP="005E7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6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68C38020" w14:textId="77777777" w:rsidR="00544EA9" w:rsidRDefault="00544EA9" w:rsidP="00E374FF">
      <w:pPr>
        <w:rPr>
          <w:rFonts w:ascii="Times New Roman" w:hAnsi="Times New Roman" w:cs="Times New Roman"/>
          <w:sz w:val="20"/>
          <w:szCs w:val="20"/>
        </w:rPr>
      </w:pPr>
    </w:p>
    <w:p w14:paraId="0B79071E" w14:textId="77777777" w:rsidR="00026D18" w:rsidRDefault="00026D18" w:rsidP="00E374F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10"/>
        <w:gridCol w:w="990"/>
        <w:gridCol w:w="720"/>
        <w:gridCol w:w="990"/>
        <w:gridCol w:w="810"/>
        <w:gridCol w:w="1350"/>
      </w:tblGrid>
      <w:tr w:rsidR="00026D18" w:rsidRPr="00026D18" w14:paraId="53328A42" w14:textId="77777777" w:rsidTr="00530509">
        <w:trPr>
          <w:trHeight w:val="300"/>
        </w:trPr>
        <w:tc>
          <w:tcPr>
            <w:tcW w:w="7308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1A769B5A" w14:textId="20FDFECE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Figure 2f</w:t>
            </w:r>
          </w:p>
        </w:tc>
      </w:tr>
      <w:tr w:rsidR="00530509" w:rsidRPr="00026D18" w14:paraId="7C1D990B" w14:textId="77777777" w:rsidTr="00530509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EF984" w14:textId="4B24EC51" w:rsidR="00026D18" w:rsidRPr="00026D18" w:rsidRDefault="00026D18" w:rsidP="00026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esidue numb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71A3C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67578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rr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5583B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6AEE4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rr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04A68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6328B6" w14:textId="77777777" w:rsidR="00026D18" w:rsidRPr="00026D18" w:rsidRDefault="00026D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026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rror</w:t>
            </w:r>
          </w:p>
        </w:tc>
      </w:tr>
      <w:tr w:rsidR="00530509" w:rsidRPr="00026D18" w14:paraId="1C733BE5" w14:textId="77777777" w:rsidTr="00530509">
        <w:trPr>
          <w:trHeight w:val="300"/>
        </w:trPr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852D6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FD13" w14:textId="7ED1D65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872E8" w14:textId="602D5C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002E" w14:textId="6B9423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CACA5" w14:textId="782B93C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F7CE" w14:textId="2C8005D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5EA66B6" w14:textId="7E42315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530509" w:rsidRPr="00026D18" w14:paraId="59ED59E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BCD89A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72E6" w14:textId="70E033C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5CF1A" w14:textId="10C6E48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E15A" w14:textId="7794DDB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096B" w14:textId="443FDA5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631E7" w14:textId="0A7F21D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B753133" w14:textId="6D6D96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530509" w:rsidRPr="00026D18" w14:paraId="72B5BDC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19ECDC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A3E57" w14:textId="37621DF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655A9" w14:textId="0808DD2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39B0" w14:textId="76A4136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F1A88" w14:textId="1F54AB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CE83" w14:textId="2A0529D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846223" w14:textId="0402D6D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30509" w:rsidRPr="00026D18" w14:paraId="32E8F27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13EEFE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77FEA" w14:textId="24AD20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F08D" w14:textId="4F1FE4E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2213" w14:textId="2928D08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E600" w14:textId="68A5253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A898E" w14:textId="3545DE3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9BFA95" w14:textId="29EDA99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530509" w:rsidRPr="00026D18" w14:paraId="702CA7E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DAB360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2A47" w14:textId="5B39B80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396F3" w14:textId="1689771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A1C0" w14:textId="254CE9F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0271" w14:textId="5049F5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E6BAB" w14:textId="5A4E8FA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052A17" w14:textId="1F106FF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530509" w:rsidRPr="00026D18" w14:paraId="6E00D2C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C334972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A182" w14:textId="12B2665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1E53F" w14:textId="26B43A6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86BD" w14:textId="4F5B7EE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ED3B" w14:textId="3F982FA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D1D7" w14:textId="694E303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2D040B" w14:textId="6BC5DC5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530509" w:rsidRPr="00026D18" w14:paraId="1CD3915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0A3837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69431" w14:textId="448400F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E53C" w14:textId="2FD8044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9E292" w14:textId="6C6D7CE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E896" w14:textId="712158C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88B65" w14:textId="4FAC394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A897C7" w14:textId="1C27083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30509" w:rsidRPr="00026D18" w14:paraId="49F0321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B7AE36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401B3" w14:textId="51FB750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0AEA" w14:textId="43E701D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99982" w14:textId="389A083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2FCA6" w14:textId="1D8910C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3FDA" w14:textId="1F5FE35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F555F9" w14:textId="1B24F36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30509" w:rsidRPr="00026D18" w14:paraId="64EEFA7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EBF314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2CAE9" w14:textId="699FED1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1D1E" w14:textId="57F626F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CE4E3" w14:textId="26632C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9BE7" w14:textId="792EF57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B2AD" w14:textId="47B0DED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D574CF" w14:textId="20AB65E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530509" w:rsidRPr="00026D18" w14:paraId="7E07C8E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F0CB70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72A30" w14:textId="77E0BB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63AF" w14:textId="4C15EBE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EE7CD" w14:textId="472E490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F51EE" w14:textId="6135704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6E29C" w14:textId="4913ACA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8081FF" w14:textId="64F4F98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530509" w:rsidRPr="00026D18" w14:paraId="49252FD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BB3721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392A" w14:textId="6B8AA85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70BC7" w14:textId="4F316CE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B8D29" w14:textId="6D1F440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33CC1" w14:textId="205FC7E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904E" w14:textId="41618B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62D228" w14:textId="0778CEB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530509" w:rsidRPr="00026D18" w14:paraId="23CDCAB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2A9D0F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00A8" w14:textId="3B6607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CEDD8" w14:textId="297B9FD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55E1" w14:textId="3BFD946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46D7B" w14:textId="6639AFF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F23B" w14:textId="7E944DF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31A682" w14:textId="17E3A3E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530509" w:rsidRPr="00026D18" w14:paraId="0BD4852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8E6307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F262" w14:textId="21BAB8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6E32" w14:textId="60BD4A9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F50C6" w14:textId="0F070C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A940" w14:textId="44A2B6F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D69D" w14:textId="2EC89D4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052120" w14:textId="4C287A4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530509" w:rsidRPr="00026D18" w14:paraId="0721E42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305937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3C0F" w14:textId="0D2768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7E0CB" w14:textId="6940FDC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A150" w14:textId="1969B9B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46489" w14:textId="6973DCB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1B9E1" w14:textId="18864A8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54CBF9" w14:textId="5823620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530509" w:rsidRPr="00026D18" w14:paraId="4C314D9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A39833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B4B17" w14:textId="0BF6442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8C17" w14:textId="3C767EB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74D49" w14:textId="4F93A9C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CB7F8" w14:textId="7456842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85C1" w14:textId="7E5749A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09FCBA" w14:textId="1923F72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530509" w:rsidRPr="00026D18" w14:paraId="23A6DB6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A79F0B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A766" w14:textId="76BD3DF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6C4C0" w14:textId="7FF8451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6EBA4" w14:textId="4F4F201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AD004" w14:textId="135D3B4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F056" w14:textId="1A7A40E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92E6A3" w14:textId="62F81F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30509" w:rsidRPr="00026D18" w14:paraId="7870DF0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33CA0C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5392" w14:textId="2C7F4F4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F61C" w14:textId="66D864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637F" w14:textId="598A883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B203" w14:textId="11468FE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303BD" w14:textId="6D7F0B3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936404" w14:textId="0DD3346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530509" w:rsidRPr="00026D18" w14:paraId="594FB0A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D2990ED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852D" w14:textId="1803C6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E837" w14:textId="14D0BE7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49CB" w14:textId="10E2974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B2FB" w14:textId="46E6BA2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D36E7" w14:textId="2AADE3D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000F16" w14:textId="0364270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530509" w:rsidRPr="00026D18" w14:paraId="3D8FBB0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1390C0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E3636" w14:textId="24EFCD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AA22" w14:textId="529969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9F23" w14:textId="43F5139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6D1D0" w14:textId="61DF5AD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F912" w14:textId="412829B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AEFF94" w14:textId="65626AE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530509" w:rsidRPr="00026D18" w14:paraId="5FD2C78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E0651C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455E" w14:textId="69A8E54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18D0" w14:textId="69A7621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3D276" w14:textId="60C2D1C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A5C0" w14:textId="0AFBC3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8905" w14:textId="3D8422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716F98" w14:textId="2FA98E6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530509" w:rsidRPr="00026D18" w14:paraId="524CB5F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43E41F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8C99" w14:textId="34EFE43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9F73" w14:textId="5B04A7E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BDEC3" w14:textId="2946281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AC77" w14:textId="4295361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31F7" w14:textId="008D40D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AF9751" w14:textId="13E9A79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530509" w:rsidRPr="00026D18" w14:paraId="5C4907E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3ECF59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1C58" w14:textId="0FF2EED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71811" w14:textId="7070FC7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EB36" w14:textId="220087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68CF" w14:textId="32BEEC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A024" w14:textId="58557F8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EF8835" w14:textId="7AB233F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530509" w:rsidRPr="00026D18" w14:paraId="5DE95DE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8C23BE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021B2" w14:textId="6CB7DCA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865A" w14:textId="08C7B3B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3F89F" w14:textId="328CB68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5C201" w14:textId="11BA80D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7CD3" w14:textId="21DFEE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A118A0A" w14:textId="1B2FC69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530509" w:rsidRPr="00026D18" w14:paraId="7AC9F16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CC335B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7111" w14:textId="7D8D3B8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E6CDE" w14:textId="4BE856B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7CBC" w14:textId="31BC7D1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E3FB" w14:textId="3A59D32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AEA0D" w14:textId="632D7E5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81D4B4" w14:textId="6892AF5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530509" w:rsidRPr="00026D18" w14:paraId="1ED1F02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03DF6F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751D" w14:textId="3A55042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BE64" w14:textId="326556C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C88A" w14:textId="72C03C4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112D" w14:textId="682978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ACA48" w14:textId="0BFD83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2F0B50" w14:textId="318729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530509" w:rsidRPr="00026D18" w14:paraId="08A87F2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6F5E35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ECFFA" w14:textId="565A673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D8829" w14:textId="5617621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D344F" w14:textId="7FA6128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8301" w14:textId="213AFCE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AB912" w14:textId="16D6AAD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2ABD2F" w14:textId="0BD084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530509" w:rsidRPr="00026D18" w14:paraId="04A69E7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322D52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3F24" w14:textId="77A81D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B193A" w14:textId="35426DD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3950C" w14:textId="79134E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B211" w14:textId="0736A8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125AB" w14:textId="510B986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7EF5C0" w14:textId="267E7E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530509" w:rsidRPr="00026D18" w14:paraId="65AB090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71B162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897F" w14:textId="67FD1BE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90E0" w14:textId="08E445F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29CA5" w14:textId="7178621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336B" w14:textId="4E972BF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62AB" w14:textId="57ABE45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F308F1" w14:textId="36DD2EA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530509" w:rsidRPr="00026D18" w14:paraId="1D01C40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D87092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A177" w14:textId="32CDFC3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5355" w14:textId="164A21C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BBC85" w14:textId="283E13F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0F95" w14:textId="54FB318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BC18" w14:textId="494752C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92ACF3" w14:textId="2E4A808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30509" w:rsidRPr="00026D18" w14:paraId="058A94C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7C989D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A0CBE" w14:textId="3105460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7B6BB" w14:textId="172A32C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9F861" w14:textId="0FBF2A2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6FE9" w14:textId="7ACE0CA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3336" w14:textId="26FF929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8D51DE" w14:textId="7310FB1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530509" w:rsidRPr="00026D18" w14:paraId="400A114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07A7C0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A575" w14:textId="69ED335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7630" w14:textId="389BE5E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7CC82" w14:textId="01E5362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D4C20" w14:textId="51F4F90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4A9A" w14:textId="219D38F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70FF97" w14:textId="1107D55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30509" w:rsidRPr="00026D18" w14:paraId="521AB5E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D44DCCD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9DC8" w14:textId="343857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DE6B" w14:textId="145966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D83C3" w14:textId="7B2F7E7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4C854" w14:textId="2A205CA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F4FE" w14:textId="411E202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C469C6" w14:textId="51EA22C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530509" w:rsidRPr="00026D18" w14:paraId="7F15F99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5C265F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EB442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27A9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C5695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28A5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066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BEF04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2593A8C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913F4B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EC2A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5BC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DCB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9F16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E396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F4CE1B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118BA2C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CBE419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33C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A2B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4A3D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B94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8148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88936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773CBA5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4F03CEE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365F" w14:textId="2FDC524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D864" w14:textId="423612B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5429" w14:textId="500F389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38EF2" w14:textId="73F42F2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C2E5" w14:textId="3AFD6FE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C46AA9" w14:textId="35F827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530509" w:rsidRPr="00026D18" w14:paraId="0B1D86C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FC4DAC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7316" w14:textId="268123E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E0F00" w14:textId="60B9718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3E27" w14:textId="314A537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3F1F" w14:textId="5F501B2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8A1C" w14:textId="42DED8C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C84C21" w14:textId="252CF58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530509" w:rsidRPr="00026D18" w14:paraId="3BFFF50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6C82C4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6B2C" w14:textId="67A36C0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7467B" w14:textId="1CBBF4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D22B" w14:textId="751B14B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6B4A1" w14:textId="02646F4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C6BD1" w14:textId="5D7046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B0F6FC" w14:textId="501E5B9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530509" w:rsidRPr="00026D18" w14:paraId="71B618D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56781A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DBE6" w14:textId="62E8A79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DB4D" w14:textId="313F1A9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DD28" w14:textId="3AE23B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2C9C" w14:textId="24D18AA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E37C9" w14:textId="3CDCDCD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CEEF10" w14:textId="079CE72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530509" w:rsidRPr="00026D18" w14:paraId="7692C319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1E4F79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D1F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F1A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9D781" w14:textId="5843D9A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D28C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68D6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89B93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49EDA6F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75393A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A4B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FF71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71BCD" w14:textId="7C00497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5745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DD1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CF975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3F4CC36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D2C359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C69A" w14:textId="3529B1B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F45C" w14:textId="3252359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5546" w14:textId="08CB20F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2ED4" w14:textId="033D945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25108" w14:textId="5CDFB2F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0B8DD3" w14:textId="308293E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30509" w:rsidRPr="00026D18" w14:paraId="5620D53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EF101A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8A69" w14:textId="082E21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CD775" w14:textId="4B70E2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59FB" w14:textId="1EE5817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A7AE" w14:textId="744824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B293" w14:textId="47B6A1F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5A8EB0" w14:textId="06156C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530509" w:rsidRPr="00026D18" w14:paraId="0FA9DFD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4A1AD8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ACD24" w14:textId="1D73CC9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A14A" w14:textId="5E3D13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6B1A" w14:textId="6823362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8868" w14:textId="66C9DB2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CDF4" w14:textId="633433D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B7F11E" w14:textId="4A93652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530509" w:rsidRPr="00026D18" w14:paraId="51AAF47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2FC3F8E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C9E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4A04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89DB" w14:textId="5D0881C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643A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EB7E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F32A4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53AAC0E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672268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C7E42" w14:textId="0B4E07F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45776" w14:textId="30FF54E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C0729" w14:textId="0F63232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79B3" w14:textId="0359C79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89EA5" w14:textId="2F8080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7AF8E2" w14:textId="6028CC1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530509" w:rsidRPr="00026D18" w14:paraId="0838CDC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8B65C3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9A12" w14:textId="391B170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F9A8E" w14:textId="7E865E8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F04A" w14:textId="12FB723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6EAEC" w14:textId="7DD558C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47BE" w14:textId="741F45F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4FECB6" w14:textId="24B978A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530509" w:rsidRPr="00026D18" w14:paraId="39FB29B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63BD01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BF3E7" w14:textId="060EC9A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B910" w14:textId="2B232AA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73FA" w14:textId="6724C6A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E1D80" w14:textId="518C265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EB5FA" w14:textId="400B34A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682909" w14:textId="6F5897A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530509" w:rsidRPr="00026D18" w14:paraId="5D8BA77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37C3D7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5B2B" w14:textId="1F107E8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C33CC" w14:textId="71F8C3B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F546" w14:textId="12195F2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D5053" w14:textId="5D7C584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F6E73" w14:textId="58707CC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2CF3A4" w14:textId="5386CD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530509" w:rsidRPr="00026D18" w14:paraId="5A8D38B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1A3F4E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A4CE" w14:textId="5D43969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269C" w14:textId="4152403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1C39" w14:textId="7761A5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593F" w14:textId="74583C2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FBBFA" w14:textId="2439F0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FB237D" w14:textId="7A931AE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530509" w:rsidRPr="00026D18" w14:paraId="0EB4970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6C4C6A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B5A8" w14:textId="328D1AF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F3ED" w14:textId="4AE37D4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BBB7" w14:textId="5D9B12E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B359F" w14:textId="1A669A1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4DBF1" w14:textId="550BB0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A69BD2" w14:textId="19430F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530509" w:rsidRPr="00026D18" w14:paraId="46B49AD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112321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9958B" w14:textId="64B2AD2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DDDF" w14:textId="272BEC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E8EE7" w14:textId="1D10751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F40E" w14:textId="7F5DB05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A981" w14:textId="670759F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02B3B3" w14:textId="15D67E4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530509" w:rsidRPr="00026D18" w14:paraId="0BAF114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9A5088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84B2" w14:textId="744271A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8B36" w14:textId="36FA7C9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07BD9" w14:textId="6B12E95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F685" w14:textId="54FCC0E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D191F" w14:textId="468E0C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6974B4" w14:textId="7E577FE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530509" w:rsidRPr="00026D18" w14:paraId="6989171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637B72D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B0B05" w14:textId="3400E03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29835" w14:textId="2A7B258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5F77B" w14:textId="6200AF9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3F570" w14:textId="55893DF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B95AB" w14:textId="0E23970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797BA3" w14:textId="6FB43E6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530509" w:rsidRPr="00026D18" w14:paraId="11AF301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B47EFB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47DA7" w14:textId="3CDA8ED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234C" w14:textId="2A7AF2F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7D3DA" w14:textId="6F76775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749B5" w14:textId="11E1617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373BA" w14:textId="38F6324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1B91A4" w14:textId="14BE0A4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530509" w:rsidRPr="00026D18" w14:paraId="70871549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8D4072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D449" w14:textId="0DEFEAE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E249" w14:textId="4950C0D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D0EB2" w14:textId="057CC61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98607" w14:textId="655B50A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77956" w14:textId="51FC51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A693F5" w14:textId="7542C86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530509" w:rsidRPr="00026D18" w14:paraId="4B20BA2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9489852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2C93" w14:textId="2B16DFD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D260" w14:textId="70E0310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D97F3" w14:textId="52C7B49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0E7C" w14:textId="1589D7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77048" w14:textId="5B6E117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3B4DB4" w14:textId="5DB7A4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530509" w:rsidRPr="00026D18" w14:paraId="16A448A9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193044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C68C" w14:textId="3F0A41E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CFE2" w14:textId="3D0193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07F1" w14:textId="732B8FB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5F53" w14:textId="4A18C16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C486" w14:textId="7D1931F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F22C8F" w14:textId="36A2EEB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530509" w:rsidRPr="00026D18" w14:paraId="7B5C2F5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78445A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0CB5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6BBB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9B99" w14:textId="56D57EF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0BE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8910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4FFAFB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5464B3B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A90493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5702A" w14:textId="24FDD09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C30A" w14:textId="64A9B9F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30EC" w14:textId="431003C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A2DB" w14:textId="5F1E1F9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C6C3A" w14:textId="4174CF1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70972F" w14:textId="0E0E1F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530509" w:rsidRPr="00026D18" w14:paraId="1F881FD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64E5EC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2021" w14:textId="0AB93DB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8D64" w14:textId="29D3C6B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53BD2" w14:textId="31B7389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4E94A" w14:textId="6AAB993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9B6A" w14:textId="0F4AC45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D5220D" w14:textId="5B04587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530509" w:rsidRPr="00026D18" w14:paraId="546A3DB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4397FA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1E9C6" w14:textId="7CB7B7C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24A2A" w14:textId="4F47200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0333" w14:textId="202056A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BA27A" w14:textId="4F2B6FD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1257" w14:textId="237FC04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1D5C49" w14:textId="4FD033B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530509" w:rsidRPr="00026D18" w14:paraId="3996A349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ACDEC8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9044" w14:textId="7D13485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94929" w14:textId="057FE28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762B" w14:textId="2D3B86B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4C61" w14:textId="5D8A5BD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0E95A" w14:textId="3EC8C28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84D971" w14:textId="06294F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530509" w:rsidRPr="00026D18" w14:paraId="1561124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302FC3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1A105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FFA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E8468" w14:textId="20D8130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A625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BBEA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6D1F9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0493114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8065AB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3BDF2" w14:textId="13382E9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AE66" w14:textId="7F52523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175D1" w14:textId="2576D0E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1A905" w14:textId="37B78D9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DF358" w14:textId="0BC58AD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ED383C" w14:textId="0883C94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530509" w:rsidRPr="00026D18" w14:paraId="375DC14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90B264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7DC21" w14:textId="48F248B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BBFD" w14:textId="3F8F74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9A8C" w14:textId="3A6CB1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1CB32" w14:textId="5268CCF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0AF1" w14:textId="31FC4B1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7987DC" w14:textId="75A97CA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530509" w:rsidRPr="00026D18" w14:paraId="61F4B35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2CC05F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E0B1C" w14:textId="00785A4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CE8FF" w14:textId="2D8DDA3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3E79" w14:textId="339F6C6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9EDE" w14:textId="0E870D5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B8E99" w14:textId="3F54CEE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CA8F9F" w14:textId="145B1C7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530509" w:rsidRPr="00026D18" w14:paraId="36A81EB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390A54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1C074" w14:textId="44BAF5C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014D" w14:textId="107F16D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B4AC" w14:textId="488D29D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F1230" w14:textId="1EDADA1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7DE6" w14:textId="682D290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DFBED1" w14:textId="33FE7A3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530509" w:rsidRPr="00026D18" w14:paraId="22091EC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AAFDEB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4388" w14:textId="470669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C0ED" w14:textId="0ECA20A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1C23" w14:textId="43BC7CE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554F7" w14:textId="5632FE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950EF" w14:textId="4C7710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22CC6D" w14:textId="646ADEA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530509" w:rsidRPr="00026D18" w14:paraId="7DA3B2D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2EEA67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F0FA" w14:textId="05BD907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07BF1" w14:textId="4DEC576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F8D36" w14:textId="21F46A0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4774" w14:textId="4A8D9CB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2121" w14:textId="742DECB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EECFB8" w14:textId="505BF2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530509" w:rsidRPr="00026D18" w14:paraId="588F12C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C11AD3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E43C" w14:textId="05E736A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8FB0" w14:textId="124574A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2E20" w14:textId="1417553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5DA3" w14:textId="6DDC5F8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E1227" w14:textId="5984DE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4B3723" w14:textId="591FCC7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530509" w:rsidRPr="00026D18" w14:paraId="668F36F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3D1418E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9A76" w14:textId="2E45FAB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6B58" w14:textId="10BA526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FDF0" w14:textId="1C73FA6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BA79" w14:textId="09C4D0D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8AF71" w14:textId="2DBE2D4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5F42B7" w14:textId="46830F4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530509" w:rsidRPr="00026D18" w14:paraId="50C5B18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F3C0BA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E2EC" w14:textId="21A1DD2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63DC" w14:textId="192648A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A685" w14:textId="764A4B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0D9E" w14:textId="6A6DB15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B2873" w14:textId="4263917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9B8EE5" w14:textId="2B3C2A7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530509" w:rsidRPr="00026D18" w14:paraId="75F21A4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B381C5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464CA" w14:textId="1EE24B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66C9" w14:textId="5683F5E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2F8D9" w14:textId="2BFE971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16FC8" w14:textId="1A7E5F4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A020D" w14:textId="06A369F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0DA7FB" w14:textId="09E52B3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530509" w:rsidRPr="00026D18" w14:paraId="23D1852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3E7FF2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16EC" w14:textId="7BB3F22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30B4" w14:textId="3612F3B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2427A" w14:textId="5E283C7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4166" w14:textId="7C6AF4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C24A" w14:textId="3BFF805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6481B9" w14:textId="68836C7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530509" w:rsidRPr="00026D18" w14:paraId="69CD7EF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7EEE99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30776" w14:textId="2EE9AE6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22504" w14:textId="412053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DA8E" w14:textId="3276E09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733BB" w14:textId="551DC48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864FA" w14:textId="43F965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F68EB5" w14:textId="393146E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530509" w:rsidRPr="00026D18" w14:paraId="1CC30BE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B8C689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5AF7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A3C8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EDDF" w14:textId="0A9547F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7F7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AEBC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84E7F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704F179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1AC605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948D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57E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787C4" w14:textId="555C3D1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03E0D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93604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3A014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60CFCF7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548FB2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81EB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070D6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58780" w14:textId="618ACA1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C177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DB2B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90B72C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3148B02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F565F0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82067" w14:textId="7715CA7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E43D" w14:textId="60782CF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3C34F" w14:textId="343C9EA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B505" w14:textId="2DD66DE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5C74" w14:textId="0CF393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98AD9A" w14:textId="7219FCD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530509" w:rsidRPr="00026D18" w14:paraId="09D349E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C9AC5B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1AB5" w14:textId="7809F64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A884B" w14:textId="456C8AA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B665B" w14:textId="10D81C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2AB58" w14:textId="0697DF0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133A" w14:textId="2F3E0E7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42841D" w14:textId="6FC4FFD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530509" w:rsidRPr="00026D18" w14:paraId="579862F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9C6854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29E6D" w14:textId="058B139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47B96" w14:textId="7165240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07FA" w14:textId="3B4798A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CDD89" w14:textId="617D93D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B90D6" w14:textId="1EDB8C8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2020D5" w14:textId="2F253E5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530509" w:rsidRPr="00026D18" w14:paraId="37DEBEB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C19AAE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DF51F" w14:textId="70601AF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18F9C" w14:textId="12FA8B9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3C59" w14:textId="3E96D5F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AF2A7" w14:textId="5744AAE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BE614" w14:textId="2383809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D67F4E" w14:textId="42680C2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530509" w:rsidRPr="00026D18" w14:paraId="2EC9CCB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7470AC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889E" w14:textId="74C744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A1500" w14:textId="7A6B386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87BA" w14:textId="6689A09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7C588" w14:textId="62D286F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DFE0" w14:textId="642CD05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667CAE" w14:textId="3F48D9C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530509" w:rsidRPr="00026D18" w14:paraId="16E4F54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EBE85F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D1CF" w14:textId="1CF7D10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C8D1" w14:textId="26A9F4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D2DE" w14:textId="56DB3D9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8596E" w14:textId="79D2294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8F13" w14:textId="00DCF3C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9CBC00" w14:textId="5125A39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530509" w:rsidRPr="00026D18" w14:paraId="31AE4BA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8A2CE9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BF488" w14:textId="4E85390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0ED68" w14:textId="65F5182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08D1F" w14:textId="7FAA8E2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85AC" w14:textId="32FCE04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0628" w14:textId="5CCADF5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3BEADF" w14:textId="4342126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530509" w:rsidRPr="00026D18" w14:paraId="5773968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698E29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990B" w14:textId="2BD617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FAD5" w14:textId="3910146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3B44B" w14:textId="440EFB2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85ED6" w14:textId="1F2D3E9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1D6B" w14:textId="5F0237D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047E71" w14:textId="1B38F9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530509" w:rsidRPr="00026D18" w14:paraId="6C8F913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862C55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842BD" w14:textId="4A1522D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51ABD" w14:textId="6728504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827A" w14:textId="102C719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D568B" w14:textId="7C3644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CC45" w14:textId="1C894C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C22845" w14:textId="734E462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530509" w:rsidRPr="00026D18" w14:paraId="68C60D7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AC1F27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C8FA" w14:textId="4BF7FBD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B0CAB" w14:textId="5A534A2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1BA8A" w14:textId="3750273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FF60" w14:textId="3D93503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AC50B" w14:textId="51E75FF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55EF31" w14:textId="034848B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30509" w:rsidRPr="00026D18" w14:paraId="1A56DB9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10009FE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14BD" w14:textId="2F15160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6ABB" w14:textId="45C9379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F5A22" w14:textId="475AB4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87CA" w14:textId="411F899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34E7D" w14:textId="4696589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D6DFDC" w14:textId="675C462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530509" w:rsidRPr="00026D18" w14:paraId="7FFBCAB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132A2B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A3507" w14:textId="158490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3DDC" w14:textId="06DC55D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F057A" w14:textId="2DEB4B7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1EA04" w14:textId="284F60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8D57" w14:textId="140A490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CA4668" w14:textId="4A725E3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530509" w:rsidRPr="00026D18" w14:paraId="056C877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99D8F0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B56B" w14:textId="08BEE7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0946C" w14:textId="5ABB853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AE92C" w14:textId="193709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133B" w14:textId="37A7BB2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E7489" w14:textId="28EF535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0964CA" w14:textId="016B479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30509" w:rsidRPr="00026D18" w14:paraId="26E94D2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F96B05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8D1E" w14:textId="629327E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A8D9E" w14:textId="1DD6035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B872" w14:textId="0A5948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C348" w14:textId="33B9E8F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8125" w14:textId="632BA68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6A0FB4" w14:textId="4A4A0B7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530509" w:rsidRPr="00026D18" w14:paraId="18BEC50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F40A23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C66F" w14:textId="3F6693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81D7" w14:textId="1324B3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F611" w14:textId="6180E3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9F73" w14:textId="763122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EDE3E" w14:textId="47BA634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50A461" w14:textId="36AD73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530509" w:rsidRPr="00026D18" w14:paraId="6175B74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999625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009D" w14:textId="018B9EE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A678A" w14:textId="0A69A4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178A" w14:textId="7C43F9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ACD18" w14:textId="59B406B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E1E4" w14:textId="571B822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38CF4E" w14:textId="17EB9C2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530509" w:rsidRPr="00026D18" w14:paraId="42C1BB6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C04233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A0D8" w14:textId="3BF309D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559C" w14:textId="5FFDC59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2506" w14:textId="462652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D51D7" w14:textId="769127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65EC" w14:textId="23805BE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E7C6C8" w14:textId="33E5899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530509" w:rsidRPr="00026D18" w14:paraId="38C9F20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D3F229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5307" w14:textId="0C9FF71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E84B" w14:textId="0C01347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5A4B" w14:textId="0B5493B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A8F1" w14:textId="194EDE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FA26" w14:textId="3DB56AE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923A0E" w14:textId="6B045F2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530509" w:rsidRPr="00026D18" w14:paraId="0732A06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6576A5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82782" w14:textId="4EE2920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08922" w14:textId="4D35AAE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9AE34" w14:textId="7812C81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CB3FF" w14:textId="62236AD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EC78" w14:textId="0A259F3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197F39" w14:textId="1212EC8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530509" w:rsidRPr="00026D18" w14:paraId="4356285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C412C9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A97F" w14:textId="37DEA1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44A8" w14:textId="10D9227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59A80" w14:textId="0B1849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068E" w14:textId="151D128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3833" w14:textId="3495E56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3DC25D" w14:textId="6442D37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530509" w:rsidRPr="00026D18" w14:paraId="4EE38DA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B56D1D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354D" w14:textId="00172F1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F83EC" w14:textId="7FFA17B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4AA03" w14:textId="2A4B0AC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AEE30" w14:textId="71759B9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6AA5" w14:textId="369C364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983986" w14:textId="5D9D415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530509" w:rsidRPr="00026D18" w14:paraId="4AC0064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ABD9CC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593A" w14:textId="0833226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D9FD" w14:textId="2198D14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1A989" w14:textId="2DBF15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B287" w14:textId="49947E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AC300" w14:textId="3B73AFC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F7CEA8" w14:textId="700613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30509" w:rsidRPr="00026D18" w14:paraId="3E443ADF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3BEC12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55881" w14:textId="1F33990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0416" w14:textId="47D69C4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94D0" w14:textId="1E493A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BAB8" w14:textId="3AB095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DF70" w14:textId="1AA7525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32A72C" w14:textId="6D408A2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530509" w:rsidRPr="00026D18" w14:paraId="4B11E20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A93487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D3B2" w14:textId="39AD3F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94509" w14:textId="06EC46B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16EE" w14:textId="2584BD2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65D4" w14:textId="05C7286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546CB" w14:textId="1FC3B9C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7985E1" w14:textId="1C5D0AB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530509" w:rsidRPr="00026D18" w14:paraId="1EBF342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81A05C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9E0E" w14:textId="4BD87AE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6058" w14:textId="02D5E3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E0F7" w14:textId="18BBD6C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C4B23" w14:textId="2553A8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244E" w14:textId="5A54D2C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4C8CB8" w14:textId="2B8C371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530509" w:rsidRPr="00026D18" w14:paraId="7DA6E7F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84096A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17B3C" w14:textId="3C5BE5D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8775" w14:textId="470DF8E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8B76" w14:textId="09CB201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126BA" w14:textId="6CC4145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86F6" w14:textId="5E62640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115997" w14:textId="3D993EB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530509" w:rsidRPr="00026D18" w14:paraId="41CFEA2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71E077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00E5C" w14:textId="53C0D7B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9B83" w14:textId="5F5E70B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E45B" w14:textId="2DE3367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42E3" w14:textId="6B2E8CF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D16A" w14:textId="68A0617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5A85E9" w14:textId="52D14D1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30509" w:rsidRPr="00026D18" w14:paraId="5E661043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057927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AE26F" w14:textId="630A7E0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D71D3" w14:textId="08D6007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79A8" w14:textId="169368D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BD8E1" w14:textId="2B2B59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0814" w14:textId="7FDD094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3EC707" w14:textId="60D9180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530509" w:rsidRPr="00026D18" w14:paraId="7EA7C06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C8AC77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D925" w14:textId="52C118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448E5" w14:textId="46F34E3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D349B" w14:textId="76DB61B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82016" w14:textId="124F966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3B68C" w14:textId="0BC2698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7EE86E" w14:textId="2480D38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530509" w:rsidRPr="00026D18" w14:paraId="6FAA1E0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48D977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C543" w14:textId="7F9088A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4800B" w14:textId="6A284A7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04A2" w14:textId="2EF79E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B7E23" w14:textId="0A97024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2E2E7" w14:textId="1AE6BCD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A777C1" w14:textId="04828B3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530509" w:rsidRPr="00026D18" w14:paraId="40AFE8A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C4EBE9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2B525" w14:textId="50C3356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23E2" w14:textId="213570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96DF8" w14:textId="0E9AC6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86E7" w14:textId="134D63B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3484" w14:textId="252743A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9B9BAB" w14:textId="3C67882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530509" w:rsidRPr="00026D18" w14:paraId="572D6B9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77D405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9EBC5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DE2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369E" w14:textId="12E040B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362D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099B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464E0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14764CE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48661E5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64B56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4DE1D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B708" w14:textId="30270A4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861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83EE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020B40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4ECD74A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96FF0D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215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24C0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AB33" w14:textId="11061FA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880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B5AD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8F9ED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2BA1E48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B00D64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930B2" w14:textId="78C88C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DA69" w14:textId="451896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9509" w14:textId="1B8F49E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23829" w14:textId="024DFD9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15815" w14:textId="60C6D9D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1CF9A5" w14:textId="00E9634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530509" w:rsidRPr="00026D18" w14:paraId="14A6D6F7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CC870EB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E6D3" w14:textId="3F3E0F9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0572" w14:textId="5CE8040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A342" w14:textId="442FABB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E156" w14:textId="67A4E4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16939" w14:textId="23907FA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EE8665" w14:textId="1CA2BCD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530509" w:rsidRPr="00026D18" w14:paraId="41D7E97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F91886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22D1" w14:textId="292AB8C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9880" w14:textId="5650EE0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219E" w14:textId="7FF5717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7904E" w14:textId="1049015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7B503" w14:textId="5D76A64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D8022A" w14:textId="371C4B5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530509" w:rsidRPr="00026D18" w14:paraId="33D00B4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32341E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4416A" w14:textId="6D3CAE0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E5B13" w14:textId="3D5BB7E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89A08" w14:textId="0C53CC9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EC3D" w14:textId="778316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8B701" w14:textId="08CC855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7168D8" w14:textId="63D334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530509" w:rsidRPr="00026D18" w14:paraId="158FAC9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F4C557D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81F0" w14:textId="7B91AC5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B2C0" w14:textId="5BEAF6F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F2C10" w14:textId="0D66E1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6A7C" w14:textId="765AB3C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3D684" w14:textId="3A6D4B3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8933A8" w14:textId="3E48740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530509" w:rsidRPr="00026D18" w14:paraId="75562EE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3DD00A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F2B24" w14:textId="4C9419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AC18" w14:textId="434F72E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4C80C" w14:textId="13BF769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B3818" w14:textId="47CE32B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3D259" w14:textId="732F0B2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19942C" w14:textId="00C66F2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530509" w:rsidRPr="00026D18" w14:paraId="7241095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6533D3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088C0" w14:textId="2ECB73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0DD0" w14:textId="00D0738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D92CC" w14:textId="1867E51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5525B" w14:textId="6D7973A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55A62" w14:textId="7B80076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492C9A" w14:textId="3B201E8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530509" w:rsidRPr="00026D18" w14:paraId="37DB0CE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40FBF3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8A4BC" w14:textId="6953BF0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99C3" w14:textId="1B855AA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A308" w14:textId="3C900BF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A57E6" w14:textId="6E340C4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B0546" w14:textId="46902A6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16056E" w14:textId="64AE0D9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530509" w:rsidRPr="00026D18" w14:paraId="5A518D4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989C4E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33EA9" w14:textId="20BAABF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7BF72" w14:textId="602C921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6163" w14:textId="5E34887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CFF2A" w14:textId="4B20C38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5ACD2" w14:textId="3788552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33E7D4" w14:textId="76CFC1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530509" w:rsidRPr="00026D18" w14:paraId="5A778A0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5A6A24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7FCB" w14:textId="421DBF4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F6E34" w14:textId="78C63E4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AA78" w14:textId="6C92064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6E73" w14:textId="2462450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F5BC" w14:textId="3896697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7C23D5" w14:textId="01D8D5D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530509" w:rsidRPr="00026D18" w14:paraId="1E3C4E72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6F62A3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88BA" w14:textId="26F11F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00E01" w14:textId="2F80F95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0C50" w14:textId="28FF07E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2BA3" w14:textId="22D96E3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C623" w14:textId="22E36F4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56EFDA" w14:textId="273AE3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530509" w:rsidRPr="00026D18" w14:paraId="5FF3D3F6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A9A3380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5EEF" w14:textId="7508BAD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4E1D2" w14:textId="483F15B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1DD1" w14:textId="4D45D3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C9D51" w14:textId="7CBA06A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DD5C" w14:textId="07D620A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B7B6FC" w14:textId="101E88C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530509" w:rsidRPr="00026D18" w14:paraId="4932A35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8176C38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F70BE" w14:textId="1CB4785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FF0A" w14:textId="084DDC3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108D" w14:textId="3543BE3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CDD0B" w14:textId="03FE90E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D773" w14:textId="6430BC8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9E1259" w14:textId="736CBE4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530509" w:rsidRPr="00026D18" w14:paraId="513DD22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6B0431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B0CC5" w14:textId="7B9FEC0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B09D" w14:textId="60280B7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6913" w14:textId="3E7B44E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E96C" w14:textId="56951A8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C72D" w14:textId="6729060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6CD541" w14:textId="6ED4003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530509" w:rsidRPr="00026D18" w14:paraId="1A8B32B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BB46DE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8E5D2" w14:textId="2FE9BC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9E40" w14:textId="3837199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4EBD8" w14:textId="1878816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9B34" w14:textId="74A58D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6FCA5" w14:textId="7DDC43C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672F38" w14:textId="157FD6F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530509" w:rsidRPr="00026D18" w14:paraId="49148D2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9245E6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A447" w14:textId="2CC730A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06FF" w14:textId="486BD3E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17E2" w14:textId="0183CCA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4298" w14:textId="62C8328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1A70B" w14:textId="305493D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024B6E" w14:textId="480DF77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530509" w:rsidRPr="00026D18" w14:paraId="280F509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4781B5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89FB" w14:textId="07D263B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356EC" w14:textId="6A37136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7593" w14:textId="7E7C02F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5A12" w14:textId="54B966C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644C" w14:textId="63AE0D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655F8D" w14:textId="719B242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530509" w:rsidRPr="00026D18" w14:paraId="423E3305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E932BFC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B43CE" w14:textId="62F72E0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06FD" w14:textId="0A67F04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C086" w14:textId="76D91B4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B9964" w14:textId="53BF9D9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85A76" w14:textId="3703D5F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331F23" w14:textId="3079D5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530509" w:rsidRPr="00026D18" w14:paraId="487BAFA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7380E3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67E84" w14:textId="3FE27D3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77AC" w14:textId="3ED6DC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0D13" w14:textId="1A19FA9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E7B07" w14:textId="5B88A4D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28F50" w14:textId="64682D8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C0CCBF" w14:textId="4A67664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30509" w:rsidRPr="00026D18" w14:paraId="48EF6C89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C0F561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8CD2" w14:textId="771898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50D50" w14:textId="5EDF66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C724E" w14:textId="1CFB1A8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9F5AD" w14:textId="6E247CF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B16F" w14:textId="693863B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BDC305" w14:textId="4241902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530509" w:rsidRPr="00026D18" w14:paraId="1A20FF3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42395D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748CC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073B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9A8F" w14:textId="00E3152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A40A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402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FA1C6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026D18" w14:paraId="46334A8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7EEB288E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D868" w14:textId="42DE0B8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DDB55" w14:textId="750063A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425A5" w14:textId="38BBCC1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F5A5" w14:textId="3BC52C7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09874" w14:textId="604DD20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C567FF" w14:textId="60E5C4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530509" w:rsidRPr="00026D18" w14:paraId="7B237B7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38BFBD71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37710" w14:textId="6D193BC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6095" w14:textId="452FCF9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D758" w14:textId="563C505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6330B" w14:textId="19F7C3C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11DC3" w14:textId="082F551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FFA9D7" w14:textId="4E5C8EB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530509" w:rsidRPr="00026D18" w14:paraId="1FC61EC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B436BD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C6C7A" w14:textId="52E7B4E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2A3D" w14:textId="127CA34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31630" w14:textId="3DC0A09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19D6" w14:textId="62A63CF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FDE3" w14:textId="3817EEA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06AA75" w14:textId="0BE2C1B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530509" w:rsidRPr="00026D18" w14:paraId="580F72B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E985F3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97210" w14:textId="30180D4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8250" w14:textId="362FC45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213C" w14:textId="2DF4942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E365" w14:textId="6CD7A60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8969" w14:textId="2F1B76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E05451" w14:textId="464242C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530509" w:rsidRPr="00026D18" w14:paraId="1B1A4B90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3B13876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0007A" w14:textId="2B1DAD5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F1A97" w14:textId="121A616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BFDA0" w14:textId="4C54A87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DDD1D" w14:textId="79D4D4A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49EB" w14:textId="1957447E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38B8E8" w14:textId="357FA1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530509" w:rsidRPr="00026D18" w14:paraId="6092766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5AD19E6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64AB4" w14:textId="1DF65DB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CB635" w14:textId="48A521D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C86D" w14:textId="2A70C28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C7C6" w14:textId="2C2FFC5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3F063" w14:textId="623A20F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F9F0AB" w14:textId="57FBB55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530509" w:rsidRPr="00026D18" w14:paraId="07385008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6DD56D03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083F" w14:textId="41A721F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31FB" w14:textId="207C492A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31C88" w14:textId="01FA9E6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A9001" w14:textId="1025E3D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36747" w14:textId="314360E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EE04BB" w14:textId="03977ED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530509" w:rsidRPr="00026D18" w14:paraId="641C30AA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1662EB12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0D2CD" w14:textId="53B9F2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3E455" w14:textId="5F5A2CD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B4D0C" w14:textId="5FE2E0E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799BA" w14:textId="12C789B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62A4" w14:textId="34732E1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F200F9" w14:textId="3B91834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530509" w:rsidRPr="00026D18" w14:paraId="14FC34EE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883CC4A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0740" w14:textId="7D6F603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01052" w14:textId="1B97E4F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ED1B" w14:textId="4B6AADC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B2469" w14:textId="06D59D5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B6DF" w14:textId="1004145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8463F9" w14:textId="74A12BC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530509" w:rsidRPr="00026D18" w14:paraId="4C892974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A875079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70CC6" w14:textId="5FEEA94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C11B" w14:textId="255627A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9CC9F" w14:textId="1A0E3D5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BE93A" w14:textId="604199A2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F41E" w14:textId="28211C3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07F686" w14:textId="458C4F5B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530509" w:rsidRPr="00026D18" w14:paraId="151D9ECD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45081884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4B1B" w14:textId="0781FBE6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2BC4" w14:textId="1CB32DC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D9B0" w14:textId="3CAF8B8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2CD2" w14:textId="6CDBF40C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A661B" w14:textId="06C6F6E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5BF046" w14:textId="4F44C4C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530509" w:rsidRPr="00026D18" w14:paraId="63ADEB7C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C61CB22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94B8" w14:textId="2F0E5F74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8279F" w14:textId="5D0306E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4AAE5" w14:textId="4718D008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CEC81" w14:textId="59FFF29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FE7B" w14:textId="5EECE3C1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D4AAEB" w14:textId="7653813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530509" w:rsidRPr="00026D18" w14:paraId="60FAACE1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222FE677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24B8" w14:textId="1496B0FF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773E" w14:textId="49B9AC19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5B8A" w14:textId="31B97157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AB0E" w14:textId="0910C733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FD77" w14:textId="704D7265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4BC613" w14:textId="082A0D6D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530509" w:rsidRPr="00026D18" w14:paraId="3F635CFB" w14:textId="77777777" w:rsidTr="00530509">
        <w:trPr>
          <w:trHeight w:val="300"/>
        </w:trPr>
        <w:tc>
          <w:tcPr>
            <w:tcW w:w="1638" w:type="dxa"/>
            <w:tcBorders>
              <w:right w:val="single" w:sz="4" w:space="0" w:color="auto"/>
            </w:tcBorders>
            <w:noWrap/>
            <w:hideMark/>
          </w:tcPr>
          <w:p w14:paraId="0BC715BF" w14:textId="77777777" w:rsidR="00530509" w:rsidRPr="00026D18" w:rsidRDefault="00530509" w:rsidP="00026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D18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A0A5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902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45BF" w14:textId="6CB73740" w:rsidR="00530509" w:rsidRPr="00530509" w:rsidRDefault="00530509" w:rsidP="00026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637E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879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9E0CF0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12C35E" w14:textId="77777777" w:rsidR="00026D18" w:rsidRDefault="00026D18" w:rsidP="00E374FF">
      <w:pPr>
        <w:rPr>
          <w:rFonts w:ascii="Times New Roman" w:hAnsi="Times New Roman" w:cs="Times New Roman"/>
          <w:sz w:val="20"/>
          <w:szCs w:val="20"/>
        </w:rPr>
      </w:pPr>
    </w:p>
    <w:p w14:paraId="617E3FFD" w14:textId="77777777" w:rsidR="00530509" w:rsidRDefault="00530509" w:rsidP="00E374FF">
      <w:pPr>
        <w:rPr>
          <w:rFonts w:ascii="Times New Roman" w:hAnsi="Times New Roman" w:cs="Times New Roman"/>
          <w:sz w:val="20"/>
          <w:szCs w:val="20"/>
        </w:rPr>
      </w:pPr>
    </w:p>
    <w:p w14:paraId="4369ADA5" w14:textId="77777777" w:rsidR="00530509" w:rsidRDefault="00530509" w:rsidP="00E374F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300"/>
        <w:gridCol w:w="1300"/>
      </w:tblGrid>
      <w:tr w:rsidR="00530509" w:rsidRPr="00530509" w14:paraId="2228F5FF" w14:textId="77777777" w:rsidTr="00530509">
        <w:trPr>
          <w:trHeight w:val="300"/>
        </w:trPr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F4BB428" w14:textId="77777777" w:rsidR="00530509" w:rsidRPr="00530509" w:rsidRDefault="00530509" w:rsidP="00530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b/>
                <w:sz w:val="20"/>
                <w:szCs w:val="20"/>
              </w:rPr>
              <w:t>Figure 2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64B47C2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10CC68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509" w:rsidRPr="00530509" w14:paraId="0D27E3BE" w14:textId="77777777" w:rsidTr="00530509">
        <w:trPr>
          <w:trHeight w:val="300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2000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b/>
                <w:sz w:val="20"/>
                <w:szCs w:val="20"/>
              </w:rPr>
              <w:t>Residue numb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7851F" w14:textId="77777777" w:rsidR="00530509" w:rsidRPr="00530509" w:rsidRDefault="00530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53050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unsat</w:t>
            </w:r>
            <w:r w:rsidRPr="00530509">
              <w:rPr>
                <w:rFonts w:ascii="Times New Roman" w:hAnsi="Times New Roman" w:cs="Times New Roman"/>
                <w:b/>
                <w:sz w:val="20"/>
                <w:szCs w:val="20"/>
              </w:rPr>
              <w:t>/I</w:t>
            </w:r>
            <w:r w:rsidRPr="0053050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a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3AF723" w14:textId="77777777" w:rsidR="00530509" w:rsidRPr="00530509" w:rsidRDefault="005305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</w:tr>
      <w:tr w:rsidR="00530509" w:rsidRPr="00530509" w14:paraId="046BDF56" w14:textId="77777777" w:rsidTr="00530509">
        <w:trPr>
          <w:trHeight w:val="300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E58A45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4D5C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A8F92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30509" w:rsidRPr="00530509" w14:paraId="1B56851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9638B4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E2327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2B7417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30509" w:rsidRPr="00530509" w14:paraId="08BA335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13B77B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6BF36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bookmarkStart w:id="0" w:name="_GoBack"/>
            <w:bookmarkEnd w:id="0"/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565AD6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2492A4B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A50722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87BC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0F0E51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11B0A9D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8C5BAC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9B23E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EBD5D4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1AC3038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1705B4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B434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401F93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76465CA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66A591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E95A9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B444CE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6793382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45C873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C5D9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15E3E9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1265369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5DF586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F9F3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D9BF07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30509" w:rsidRPr="00530509" w14:paraId="16D1999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FEBF03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6BFC2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EB5FDA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49DC768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1FDCAC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58685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AA6BE3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13DBD63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9BC033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D43D9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54B467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30509" w:rsidRPr="00530509" w14:paraId="54A8192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3B5EDA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6AC1D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B9B01F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3D4F532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FDAE47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7C3CA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8303AE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0D82B3A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736E13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6A6B6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0A6E3E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30509" w:rsidRPr="00530509" w14:paraId="62DB2EC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A33864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B345D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98BCA4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274EA12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D9F4CB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4F8F1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E31CB3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63EEA66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E882AC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DE128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A7A612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30509" w:rsidRPr="00530509" w14:paraId="6409B4A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573B4C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EC43C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CF1670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565F35C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3637CD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B8798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21BFA5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1F1EC20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D9E847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4C57B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CCCFD5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399F597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A054EF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3592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37138D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152AC20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138FD2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53CA5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385F59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3DF434A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4622DC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4189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7AF5FA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30509" w:rsidRPr="00530509" w14:paraId="2A6B605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C948EA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30BDE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F1698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1CC49E3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45C288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B6FA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64629F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03C7DFE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DF70B6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7E7E8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4C9261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34B6F64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5E68C8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AA9D9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46C95A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1B63525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A13A36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00EB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BF2599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5A1AA51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C5AA9D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32C64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FEE0AA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00F6297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B3C650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FDB40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DF090F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3611A7C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EA0F2D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905E8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086FFD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1D42555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E5D905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777C20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0E1B0A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596A146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4D0319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0B189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EBA3AA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46AB877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59DA28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7149EC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42DA8A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76D7F7F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D791C6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26C8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14A9F8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30509" w:rsidRPr="00530509" w14:paraId="2FDFA3E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651398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1854F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1817E8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433D6E5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19F00B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EAA69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4051D2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06B93CF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6BFBAE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216F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7E7126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2AF1B76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B64201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F6507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443752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7B29A27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614BAC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E93D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58ADC1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3E576A6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74B6A3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37249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5836F7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029C7A8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A9A43F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2E444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8FF3B8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305EE33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8161D0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4A36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6DCD18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1DEEB04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34061AB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FB40A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1DAB21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1C88803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8EDC67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4D82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A44CD6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3BDE489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BACC19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8B630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762944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79D4A36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992E36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2AC28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74B1C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6A7DA70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D8DF2F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AF0FC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BFE011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6012B48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17E7EA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CEB4B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0F708A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2B6CDAD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8A5313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D89A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375DB5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7E5D84C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A137CF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ACC41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6EAF24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5535C46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4BBB13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8A6C9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C75908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5BC990D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ABBD8CB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89A8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4CCB1B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01A6239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EC580A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E4B77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65F50A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680784B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DB0E4B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42766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EC433E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0220E4F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37A9CD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DEFD4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2A86B1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25C7E01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2FD880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7CD9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A76AC9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7A5B227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FEBC36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B3BDA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47F7FE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33EAB03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5458BF1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16614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D9E107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769A7CB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D77527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A2D42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2B1B5D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3772A4B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FAFFA8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2B3A3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E64ADF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2E27E01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426AF7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73D8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B704C3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179F225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ACBFE6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ECD7B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F1D71A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4DDE4AD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EF610D1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F0034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2B9D2F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20C0EDD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3E99AB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E0D69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3961C1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437B5ED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470DCC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D33E7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B1082E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30E82AA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EF2467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86B77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E3A62A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4FF37D5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5B98ED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AA2BE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D62BCD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17E97F4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B1C488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809D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03D3A1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30509" w:rsidRPr="00530509" w14:paraId="7AB0407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3C4D69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68DB6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EB6178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64CCA10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6A72E6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AC701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05555E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6C30694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94A994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E649A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6A53D6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41D92F9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844E8F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A95F7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BFF9A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5B80BB1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403AF5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6A5D4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788F08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0BBF55C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49757C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F13A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671EDD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0604180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649D3E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5362B8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EFEF4D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533D754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61A8D4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AB84C3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610F2C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7A0F26C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7C93A9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D8F70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78AFCC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7BF7A22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25019C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FAC89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0EDC05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4DCBA3A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6141A3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D9ED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303A48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30509" w:rsidRPr="00530509" w14:paraId="01D1396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85180D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C80BF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A8029D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203C4D1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292FAC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AB9B8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179945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76C149C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465EE0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6A573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BA1BC4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207A92D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037806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44C81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5BD769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30509" w:rsidRPr="00530509" w14:paraId="03A9808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95EEBE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8C316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24F9F9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7BF70C4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8B38DE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56F9B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2B6701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30509" w:rsidRPr="00530509" w14:paraId="030B9BB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F9FE00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6268B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157740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7917C6D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F62A861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E281B5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A96DFE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30509" w:rsidRPr="00530509" w14:paraId="03B7120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0348CA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505C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ABBDA6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654327F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13AE07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C149B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4358BD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0DDE0A2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C6260D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2AE87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A24B91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54E7C50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A38C06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3B074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992843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7B161B4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A7F094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93607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EE8FBF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30509" w:rsidRPr="00530509" w14:paraId="01F219D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A222F3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7A2D8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631074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300354B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FD5690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2A0B6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D05510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788FC8D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AD4AC2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DDCB5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6CF44D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3F106AC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F189B7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105F3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521DC6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30509" w:rsidRPr="00530509" w14:paraId="0D70106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3DE141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5732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10E521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42A3C41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F32F7C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90A8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FF69AF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30509" w:rsidRPr="00530509" w14:paraId="5E4FBA7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FA724F7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1D37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A59B3B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30509" w:rsidRPr="00530509" w14:paraId="361AD19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3B1120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CF26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ABD2AA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30509" w:rsidRPr="00530509" w14:paraId="131ADE2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DE858A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9E496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473A20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30509" w:rsidRPr="00530509" w14:paraId="26D7F5B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8CA27B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22FE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7D4B95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4D59726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5FA013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0C5F8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CB8EC9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30509" w:rsidRPr="00530509" w14:paraId="2D2FD4D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B87154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7937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CF20ED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0509" w:rsidRPr="00530509" w14:paraId="55324D0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F05700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A6DB2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231A27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21BA95D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5C2D0C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D1239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B4F068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30509" w:rsidRPr="00530509" w14:paraId="47A9C52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E12BAC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938F0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AE2BE4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30509" w:rsidRPr="00530509" w14:paraId="61A567F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6FDB84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930B0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19FA5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30509" w:rsidRPr="00530509" w14:paraId="56386B3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1926DD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B7A7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6E4E52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23C3E62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D766A4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D840AB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D35CB4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7C24252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D61B9C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06C3F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BE570C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5F2BB39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1B174F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E061D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E15A36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30509" w:rsidRPr="00530509" w14:paraId="7A1C863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A96632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66B63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D686CA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197944A1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3553C5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8284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62DE36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30509" w:rsidRPr="00530509" w14:paraId="09A8B3B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C4A8B09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C4BB1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04A9E5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30509" w:rsidRPr="00530509" w14:paraId="7C053F8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8042E7B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77EFD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B38C5B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30509" w:rsidRPr="00530509" w14:paraId="7AA83F0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0627C8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50FFB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76F0F3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5284D69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38694E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0C60D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EED593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30509" w:rsidRPr="00530509" w14:paraId="089D892B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D2A4F5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33155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1C7CA0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3289DF08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EA3F351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BA22D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9D7B00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30509" w:rsidRPr="00530509" w14:paraId="10AB0DD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E3DF67E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262FA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5FE87C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530509" w:rsidRPr="00530509" w14:paraId="7B2708E4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D3FE92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E1098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F38A53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30509" w:rsidRPr="00530509" w14:paraId="07E6418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38D11D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1EDB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D39A7C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30509" w:rsidRPr="00530509" w14:paraId="70BDD52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76DAA4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29F00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4EB44D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30509" w:rsidRPr="00530509" w14:paraId="1C488EF7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DA8526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6EFE3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61C071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530509" w:rsidRPr="00530509" w14:paraId="3FF61CC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6A16782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0CAE8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6907C1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30509" w:rsidRPr="00530509" w14:paraId="4DFCF5C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FBBF47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9F173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A4B18A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30509" w:rsidRPr="00530509" w14:paraId="1959B93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C6D1DC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1CDA6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F44DC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30509" w:rsidRPr="00530509" w14:paraId="433BDF3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22469EC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0059E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A84C9B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30509" w:rsidRPr="00530509" w14:paraId="3E8A5CE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AEF9B2B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0BE6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436348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30509" w:rsidRPr="00530509" w14:paraId="001E8AE5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D1B3B1F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B8045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68BE6B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30509" w:rsidRPr="00530509" w14:paraId="269C153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EC31E34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A6E69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41A78E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30509" w:rsidRPr="00530509" w14:paraId="4C27F82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CE6079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EF3D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B9C7457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30509" w:rsidRPr="00530509" w14:paraId="7715A17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4680C7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B32DB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2EC877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30509" w:rsidRPr="00530509" w14:paraId="05AD3E76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3E140B5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7C22D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C507536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1513F923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241DDE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EBBB9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589732A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30509" w:rsidRPr="00530509" w14:paraId="42888050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A49764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4A5A7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27DE35E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30509" w:rsidRPr="00530509" w14:paraId="299C88F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9AF5DE0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1019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C95CB13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30509" w:rsidRPr="00530509" w14:paraId="7858491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53F6F9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A95B29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51B033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30509" w:rsidRPr="00530509" w14:paraId="5DA26EE9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DF838CA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A783F5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37E4178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30509" w:rsidRPr="00530509" w14:paraId="23D6D9FA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B85C413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BFE82B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E3A763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530509" w:rsidRPr="00530509" w14:paraId="224B33BD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475212B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861DD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0331220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30509" w:rsidRPr="00530509" w14:paraId="2BFEE3E2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A0C928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5E4014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DCCFC7C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30509" w:rsidRPr="00530509" w14:paraId="4573F07C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C792FD6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2D23AD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EBE4BEF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30509" w:rsidRPr="00530509" w14:paraId="45A22DFF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BDD930D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5F1092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00B8961" w14:textId="77777777" w:rsidR="00530509" w:rsidRPr="00530509" w:rsidRDefault="00530509" w:rsidP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30509" w:rsidRPr="00530509" w14:paraId="2FF9892E" w14:textId="77777777" w:rsidTr="00530509">
        <w:trPr>
          <w:trHeight w:val="30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9CB6EB8" w14:textId="77777777" w:rsidR="00530509" w:rsidRPr="00530509" w:rsidRDefault="00530509" w:rsidP="00530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509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6375F1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EB06402" w14:textId="77777777" w:rsidR="00530509" w:rsidRPr="00530509" w:rsidRDefault="005305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375986" w14:textId="77777777" w:rsidR="00530509" w:rsidRDefault="00530509" w:rsidP="00E374FF">
      <w:pPr>
        <w:rPr>
          <w:rFonts w:ascii="Times New Roman" w:hAnsi="Times New Roman" w:cs="Times New Roman"/>
          <w:sz w:val="20"/>
          <w:szCs w:val="20"/>
        </w:rPr>
      </w:pPr>
    </w:p>
    <w:p w14:paraId="0E724791" w14:textId="77777777" w:rsidR="00530509" w:rsidRPr="00280450" w:rsidRDefault="00530509" w:rsidP="00E374FF">
      <w:pPr>
        <w:rPr>
          <w:rFonts w:ascii="Times New Roman" w:hAnsi="Times New Roman" w:cs="Times New Roman"/>
          <w:sz w:val="20"/>
          <w:szCs w:val="20"/>
        </w:rPr>
      </w:pPr>
    </w:p>
    <w:sectPr w:rsidR="00530509" w:rsidRPr="00280450" w:rsidSect="007853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A9"/>
    <w:rsid w:val="00026D18"/>
    <w:rsid w:val="00280450"/>
    <w:rsid w:val="004904D3"/>
    <w:rsid w:val="00493330"/>
    <w:rsid w:val="00530509"/>
    <w:rsid w:val="00544EA9"/>
    <w:rsid w:val="005E76FC"/>
    <w:rsid w:val="006E3A4B"/>
    <w:rsid w:val="007853BB"/>
    <w:rsid w:val="007C531F"/>
    <w:rsid w:val="008B5BD1"/>
    <w:rsid w:val="00911999"/>
    <w:rsid w:val="00BB7428"/>
    <w:rsid w:val="00CC3854"/>
    <w:rsid w:val="00CF7676"/>
    <w:rsid w:val="00DA671E"/>
    <w:rsid w:val="00E374FF"/>
    <w:rsid w:val="00EB189C"/>
    <w:rsid w:val="00EE65BD"/>
    <w:rsid w:val="00F11776"/>
    <w:rsid w:val="00F3669E"/>
    <w:rsid w:val="00FA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2B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26D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D1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26D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D1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2071</Words>
  <Characters>11808</Characters>
  <Application>Microsoft Macintosh Word</Application>
  <DocSecurity>0</DocSecurity>
  <Lines>98</Lines>
  <Paragraphs>27</Paragraphs>
  <ScaleCrop>false</ScaleCrop>
  <Company/>
  <LinksUpToDate>false</LinksUpToDate>
  <CharactersWithSpaces>1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</dc:creator>
  <cp:keywords/>
  <dc:description/>
  <cp:lastModifiedBy>Sarah Clark</cp:lastModifiedBy>
  <cp:revision>7</cp:revision>
  <dcterms:created xsi:type="dcterms:W3CDTF">2018-04-22T17:00:00Z</dcterms:created>
  <dcterms:modified xsi:type="dcterms:W3CDTF">2018-04-22T17:28:00Z</dcterms:modified>
</cp:coreProperties>
</file>